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C07BE4" w14:textId="77777777" w:rsidR="00CF24FE" w:rsidRDefault="00CF24FE" w:rsidP="00CF24FE">
      <w:pPr>
        <w:spacing w:line="520" w:lineRule="exact"/>
        <w:rPr>
          <w:rFonts w:ascii="Times" w:hAnsi="Times"/>
          <w:b/>
        </w:rPr>
      </w:pPr>
      <w:r>
        <w:rPr>
          <w:rFonts w:ascii="Times" w:hAnsi="Times"/>
          <w:b/>
        </w:rPr>
        <w:t xml:space="preserve">S3 Table. </w:t>
      </w:r>
    </w:p>
    <w:tbl>
      <w:tblPr>
        <w:tblStyle w:val="TableGrid"/>
        <w:tblpPr w:leftFromText="180" w:rightFromText="180" w:vertAnchor="text" w:horzAnchor="page" w:tblpX="1549" w:tblpY="330"/>
        <w:tblW w:w="928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260"/>
        <w:gridCol w:w="1620"/>
        <w:gridCol w:w="4698"/>
      </w:tblGrid>
      <w:tr w:rsidR="00CF24FE" w:rsidRPr="004D15AC" w14:paraId="63809032" w14:textId="77777777" w:rsidTr="00A015AF">
        <w:tc>
          <w:tcPr>
            <w:tcW w:w="171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A5D7F39" w14:textId="77777777" w:rsidR="00CF24FE" w:rsidRPr="004D15AC" w:rsidRDefault="00CF24FE" w:rsidP="00A015AF">
            <w:pPr>
              <w:jc w:val="center"/>
              <w:rPr>
                <w:rFonts w:ascii="Times" w:hAnsi="Times"/>
                <w:b/>
              </w:rPr>
            </w:pPr>
            <w:r w:rsidRPr="004D15AC">
              <w:rPr>
                <w:rFonts w:ascii="Times" w:hAnsi="Times"/>
                <w:b/>
              </w:rPr>
              <w:t>Target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E65352" w14:textId="77777777" w:rsidR="00CF24FE" w:rsidRPr="004D15AC" w:rsidRDefault="00CF24FE" w:rsidP="00A015AF">
            <w:pPr>
              <w:jc w:val="center"/>
              <w:rPr>
                <w:rFonts w:ascii="Times" w:hAnsi="Times"/>
                <w:b/>
              </w:rPr>
            </w:pPr>
            <w:r w:rsidRPr="004D15AC">
              <w:rPr>
                <w:rFonts w:ascii="Times" w:hAnsi="Times"/>
                <w:b/>
              </w:rPr>
              <w:t>Name</w:t>
            </w:r>
          </w:p>
          <w:p w14:paraId="021751AD" w14:textId="77777777" w:rsidR="00CF24FE" w:rsidRPr="004D15AC" w:rsidRDefault="00CF24FE" w:rsidP="00A015AF">
            <w:pPr>
              <w:jc w:val="center"/>
              <w:rPr>
                <w:rFonts w:ascii="Times" w:hAnsi="Times"/>
                <w:b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A50801" w14:textId="77777777" w:rsidR="00CF24FE" w:rsidRPr="004D15AC" w:rsidRDefault="00CF24FE" w:rsidP="00A015AF">
            <w:pPr>
              <w:jc w:val="center"/>
              <w:rPr>
                <w:rFonts w:ascii="Times" w:hAnsi="Times"/>
                <w:b/>
              </w:rPr>
            </w:pPr>
            <w:r w:rsidRPr="004D15AC">
              <w:rPr>
                <w:rFonts w:ascii="Times" w:hAnsi="Times"/>
                <w:b/>
              </w:rPr>
              <w:t>Type/</w:t>
            </w:r>
          </w:p>
          <w:p w14:paraId="7D30E401" w14:textId="77777777" w:rsidR="00CF24FE" w:rsidRPr="004D15AC" w:rsidRDefault="00CF24FE" w:rsidP="00A015AF">
            <w:pPr>
              <w:jc w:val="center"/>
              <w:rPr>
                <w:rFonts w:ascii="Times" w:hAnsi="Times"/>
                <w:b/>
              </w:rPr>
            </w:pPr>
            <w:r w:rsidRPr="004D15AC">
              <w:rPr>
                <w:rFonts w:ascii="Times" w:hAnsi="Times"/>
                <w:b/>
              </w:rPr>
              <w:t>Orientation</w:t>
            </w:r>
          </w:p>
        </w:tc>
        <w:tc>
          <w:tcPr>
            <w:tcW w:w="4698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7A802CE" w14:textId="77777777" w:rsidR="00CF24FE" w:rsidRPr="004D15AC" w:rsidRDefault="00CF24FE" w:rsidP="00A015AF">
            <w:pPr>
              <w:jc w:val="center"/>
              <w:rPr>
                <w:rFonts w:ascii="Times" w:hAnsi="Times"/>
                <w:b/>
              </w:rPr>
            </w:pPr>
            <w:r w:rsidRPr="004D15AC">
              <w:rPr>
                <w:rFonts w:ascii="Times" w:hAnsi="Times"/>
                <w:b/>
              </w:rPr>
              <w:t>Sequence</w:t>
            </w:r>
          </w:p>
        </w:tc>
      </w:tr>
      <w:tr w:rsidR="00CF24FE" w:rsidRPr="004D15AC" w14:paraId="1B7BE40C" w14:textId="77777777" w:rsidTr="00A015AF">
        <w:tc>
          <w:tcPr>
            <w:tcW w:w="1710" w:type="dxa"/>
            <w:vMerge w:val="restart"/>
            <w:tcBorders>
              <w:top w:val="single" w:sz="12" w:space="0" w:color="auto"/>
              <w:bottom w:val="nil"/>
              <w:right w:val="nil"/>
            </w:tcBorders>
            <w:shd w:val="clear" w:color="auto" w:fill="D9D9D9"/>
          </w:tcPr>
          <w:p w14:paraId="5628B590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5' junction - pFRT and genomic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72CA48A0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198S-Q10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55110DE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 xml:space="preserve">Taqman probe </w:t>
            </w:r>
          </w:p>
        </w:tc>
        <w:tc>
          <w:tcPr>
            <w:tcW w:w="4698" w:type="dxa"/>
            <w:tcBorders>
              <w:top w:val="single" w:sz="12" w:space="0" w:color="auto"/>
              <w:left w:val="nil"/>
              <w:bottom w:val="nil"/>
            </w:tcBorders>
            <w:shd w:val="clear" w:color="auto" w:fill="D9D9D9"/>
          </w:tcPr>
          <w:p w14:paraId="22010079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5'-FAM-ATCCATAACGTGCGCCCA-MGB</w:t>
            </w:r>
          </w:p>
        </w:tc>
      </w:tr>
      <w:tr w:rsidR="00CF24FE" w:rsidRPr="004D15AC" w14:paraId="26150786" w14:textId="77777777" w:rsidTr="00A015AF"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shd w:val="clear" w:color="auto" w:fill="D9D9D9"/>
          </w:tcPr>
          <w:p w14:paraId="7AE85BC6" w14:textId="77777777" w:rsidR="00CF24FE" w:rsidRPr="004D15AC" w:rsidRDefault="00CF24FE" w:rsidP="00A015AF">
            <w:pPr>
              <w:rPr>
                <w:rFonts w:ascii="Times" w:hAnsi="Tim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15BCB5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268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F5364F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Forward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3D314446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5'-CCCCAGCATGCATTACCC</w:t>
            </w:r>
          </w:p>
        </w:tc>
      </w:tr>
      <w:tr w:rsidR="00CF24FE" w:rsidRPr="004D15AC" w14:paraId="1D10BE4E" w14:textId="77777777" w:rsidTr="00A015AF"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shd w:val="clear" w:color="auto" w:fill="D9D9D9"/>
          </w:tcPr>
          <w:p w14:paraId="0FCE6E35" w14:textId="77777777" w:rsidR="00CF24FE" w:rsidRPr="004D15AC" w:rsidRDefault="00CF24FE" w:rsidP="00A015AF">
            <w:pPr>
              <w:rPr>
                <w:rFonts w:ascii="Times" w:hAnsi="Tim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66A883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20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5BB1CF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Reverse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66C134BA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5'- TCGGTTAGGTTGGCTGTTTTCT</w:t>
            </w:r>
          </w:p>
        </w:tc>
      </w:tr>
      <w:tr w:rsidR="00CF24FE" w:rsidRPr="004D15AC" w14:paraId="47118724" w14:textId="77777777" w:rsidTr="00A015AF">
        <w:tc>
          <w:tcPr>
            <w:tcW w:w="1710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6617E0B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3' junction - pFRT and genom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D3F52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189S-Q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2DFAB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 xml:space="preserve">Taqman probe 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1AB6369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5'-FAM-CTACTTCACCATATCATTTT-MGB</w:t>
            </w:r>
          </w:p>
        </w:tc>
      </w:tr>
      <w:tr w:rsidR="00CF24FE" w:rsidRPr="004D15AC" w14:paraId="4C4427AC" w14:textId="77777777" w:rsidTr="00A015AF"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67A3B4F" w14:textId="77777777" w:rsidR="00CF24FE" w:rsidRPr="004D15AC" w:rsidRDefault="00CF24FE" w:rsidP="00A015AF">
            <w:pPr>
              <w:rPr>
                <w:rFonts w:ascii="Times" w:hAnsi="Tim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20744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197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D6CB4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Forward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DE02DA6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5'-AAGAGGGTGGTGCAAACCAG</w:t>
            </w:r>
          </w:p>
        </w:tc>
      </w:tr>
      <w:tr w:rsidR="00CF24FE" w:rsidRPr="004D15AC" w14:paraId="62AB6512" w14:textId="77777777" w:rsidTr="00A015AF"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DB2E0C0" w14:textId="77777777" w:rsidR="00CF24FE" w:rsidRPr="004D15AC" w:rsidRDefault="00CF24FE" w:rsidP="00A015AF">
            <w:pPr>
              <w:rPr>
                <w:rFonts w:ascii="Times" w:hAnsi="Tim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51BD7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269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9C4C5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Reverse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22EA637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5'-ACGTAGATAAGTAGCATGGCGGGT</w:t>
            </w:r>
          </w:p>
        </w:tc>
      </w:tr>
      <w:tr w:rsidR="00CF24FE" w:rsidRPr="004D15AC" w14:paraId="478CD35B" w14:textId="77777777" w:rsidTr="00A015A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513C41" w14:textId="77777777" w:rsidR="00CF24FE" w:rsidRPr="004D15AC" w:rsidRDefault="00CF24F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hyg</w:t>
            </w:r>
            <w:r w:rsidRPr="002F5982">
              <w:rPr>
                <w:rFonts w:ascii="Times" w:hAnsi="Times"/>
                <w:i/>
                <w:vertAlign w:val="superscript"/>
              </w:rPr>
              <w:t>R</w:t>
            </w:r>
            <w:r w:rsidRPr="004D15AC">
              <w:rPr>
                <w:rFonts w:ascii="Times" w:hAnsi="Times"/>
              </w:rPr>
              <w:t>- pFRT and genom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8165DA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273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2D26AC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 xml:space="preserve">Taqman probe 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318374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5'-FAM-AAGACCTGCCTGAAACCGAACTGCC-BkFQ</w:t>
            </w:r>
          </w:p>
        </w:tc>
      </w:tr>
      <w:tr w:rsidR="00CF24FE" w:rsidRPr="004D15AC" w14:paraId="130275F1" w14:textId="77777777" w:rsidTr="00A015A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951837" w14:textId="77777777" w:rsidR="00CF24FE" w:rsidRPr="004D15AC" w:rsidRDefault="00CF24FE" w:rsidP="00A015AF">
            <w:pPr>
              <w:rPr>
                <w:rFonts w:ascii="Times" w:hAnsi="Tim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CE9466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27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200384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Forward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33CB13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5'-CGAGAGCCTGACCTATTGCAT</w:t>
            </w:r>
          </w:p>
        </w:tc>
      </w:tr>
      <w:tr w:rsidR="00CF24FE" w:rsidRPr="004D15AC" w14:paraId="25A96CBE" w14:textId="77777777" w:rsidTr="00A015A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0735074" w14:textId="77777777" w:rsidR="00CF24FE" w:rsidRPr="004D15AC" w:rsidRDefault="00CF24FE" w:rsidP="00A015AF">
            <w:pPr>
              <w:rPr>
                <w:rFonts w:ascii="Times" w:hAnsi="Tim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E24AEE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272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616FAA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Reverse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05B97A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5-CGACCGGCTGCAGAACA</w:t>
            </w:r>
          </w:p>
        </w:tc>
      </w:tr>
      <w:tr w:rsidR="00CF24FE" w:rsidRPr="004D15AC" w14:paraId="143AB22B" w14:textId="77777777" w:rsidTr="00A015A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D6C65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5' junction - pBRRQ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44172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198S-Q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F9BD7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 xml:space="preserve">Taqman probe 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A5063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5'-FAM-ATCCATAACGTGCGCCCA-MGB</w:t>
            </w:r>
          </w:p>
        </w:tc>
      </w:tr>
      <w:tr w:rsidR="00CF24FE" w:rsidRPr="004D15AC" w14:paraId="6FEB3DBE" w14:textId="77777777" w:rsidTr="00A015A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1EB0C" w14:textId="77777777" w:rsidR="00CF24FE" w:rsidRPr="004D15AC" w:rsidRDefault="00CF24FE" w:rsidP="00A015AF">
            <w:pPr>
              <w:rPr>
                <w:rFonts w:ascii="Times" w:hAnsi="Tim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2F384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200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4E5B9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Forward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DAAB8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5'-CCGCTCTAGAACTAGTGGATCCA</w:t>
            </w:r>
          </w:p>
        </w:tc>
      </w:tr>
      <w:tr w:rsidR="00CF24FE" w:rsidRPr="004D15AC" w14:paraId="35E7896A" w14:textId="77777777" w:rsidTr="00A015A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C8741" w14:textId="77777777" w:rsidR="00CF24FE" w:rsidRPr="004D15AC" w:rsidRDefault="00CF24FE" w:rsidP="00A015AF">
            <w:pPr>
              <w:rPr>
                <w:rFonts w:ascii="Times" w:hAnsi="Tim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D8B60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20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8B5A6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Reverse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D57A0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5'-TCGGTTAGGTTGGCTGTTTTCT</w:t>
            </w:r>
          </w:p>
        </w:tc>
      </w:tr>
      <w:tr w:rsidR="00CF24FE" w:rsidRPr="004D15AC" w14:paraId="31FF55A6" w14:textId="77777777" w:rsidTr="00A015A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8F7DC1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3' junction - pBRRQ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D80B36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189S-Q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32F600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 xml:space="preserve">Taqman probe 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14409B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5'-FAM-CTACTTCACCATATCATTTT-MGB</w:t>
            </w:r>
          </w:p>
        </w:tc>
      </w:tr>
      <w:tr w:rsidR="00CF24FE" w:rsidRPr="004D15AC" w14:paraId="2859FE51" w14:textId="77777777" w:rsidTr="00A015A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8584E4" w14:textId="77777777" w:rsidR="00CF24FE" w:rsidRPr="004D15AC" w:rsidRDefault="00CF24FE" w:rsidP="00A015AF">
            <w:pPr>
              <w:rPr>
                <w:rFonts w:ascii="Times" w:hAnsi="Tim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47F286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197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2FD466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Forward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F41F1A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5'-AAGAGGGTGGTGCAAACCAG</w:t>
            </w:r>
          </w:p>
        </w:tc>
      </w:tr>
      <w:tr w:rsidR="00CF24FE" w:rsidRPr="004D15AC" w14:paraId="6BCFD48B" w14:textId="77777777" w:rsidTr="00A015A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7E230C" w14:textId="77777777" w:rsidR="00CF24FE" w:rsidRPr="004D15AC" w:rsidRDefault="00CF24FE" w:rsidP="00A015AF">
            <w:pPr>
              <w:rPr>
                <w:rFonts w:ascii="Times" w:hAnsi="Tim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1350FC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269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16B448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Reverse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0EF4BD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5'-ACGTAGATAAGTAGCATGGCGGGT</w:t>
            </w:r>
          </w:p>
        </w:tc>
      </w:tr>
      <w:tr w:rsidR="00CF24FE" w:rsidRPr="004D15AC" w14:paraId="46701874" w14:textId="77777777" w:rsidTr="00A015A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9C931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  <w:i/>
              </w:rPr>
              <w:t>tet</w:t>
            </w:r>
            <w:r w:rsidRPr="004D15AC">
              <w:rPr>
                <w:rFonts w:ascii="Times" w:hAnsi="Times"/>
                <w:i/>
                <w:vertAlign w:val="superscript"/>
              </w:rPr>
              <w:t>R</w:t>
            </w:r>
            <w:r w:rsidRPr="004D15AC">
              <w:rPr>
                <w:rFonts w:ascii="Times" w:hAnsi="Times"/>
              </w:rPr>
              <w:t>- pBRRQ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81778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338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9390C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 xml:space="preserve">Taqman probe 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E751F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5'-FAM-TCGGCACCGTCACCCTGGATG-BkFQ</w:t>
            </w:r>
          </w:p>
        </w:tc>
      </w:tr>
      <w:tr w:rsidR="00CF24FE" w:rsidRPr="004D15AC" w14:paraId="689E15AB" w14:textId="77777777" w:rsidTr="00A015A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6ED16" w14:textId="77777777" w:rsidR="00CF24FE" w:rsidRPr="004D15AC" w:rsidRDefault="00CF24FE" w:rsidP="00A015AF">
            <w:pPr>
              <w:rPr>
                <w:rFonts w:ascii="Times" w:hAnsi="Tim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241C0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336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15E02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Forward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044DA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5'-ACAATGCGCTCATCGTCATC</w:t>
            </w:r>
          </w:p>
        </w:tc>
      </w:tr>
      <w:tr w:rsidR="00CF24FE" w:rsidRPr="004D15AC" w14:paraId="7A4C027E" w14:textId="77777777" w:rsidTr="00A015A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171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3B21CFC" w14:textId="77777777" w:rsidR="00CF24FE" w:rsidRPr="004D15AC" w:rsidRDefault="00CF24FE" w:rsidP="00A015AF">
            <w:pPr>
              <w:rPr>
                <w:rFonts w:ascii="Times" w:hAnsi="Tim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30EBD8C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337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78A8112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Reverse</w:t>
            </w:r>
          </w:p>
        </w:tc>
        <w:tc>
          <w:tcPr>
            <w:tcW w:w="4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78667E0" w14:textId="77777777" w:rsidR="00CF24FE" w:rsidRPr="004D15AC" w:rsidRDefault="00CF24F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5'-CCGGCATAACCAAGCCTATG</w:t>
            </w:r>
          </w:p>
        </w:tc>
      </w:tr>
    </w:tbl>
    <w:p w14:paraId="5108A15F" w14:textId="77777777" w:rsidR="00D3266D" w:rsidRDefault="00D3266D">
      <w:bookmarkStart w:id="0" w:name="_GoBack"/>
      <w:bookmarkEnd w:id="0"/>
    </w:p>
    <w:sectPr w:rsidR="00D3266D" w:rsidSect="00F43CB0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2F9C16" w14:textId="77777777" w:rsidR="00000000" w:rsidRDefault="00017A6E">
      <w:r>
        <w:separator/>
      </w:r>
    </w:p>
  </w:endnote>
  <w:endnote w:type="continuationSeparator" w:id="0">
    <w:p w14:paraId="46448188" w14:textId="77777777" w:rsidR="00000000" w:rsidRDefault="00017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E58456" w14:textId="77777777" w:rsidR="008D2DAB" w:rsidRDefault="00CF24FE" w:rsidP="005B084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1293CA" w14:textId="77777777" w:rsidR="008D2DAB" w:rsidRDefault="00017A6E" w:rsidP="00A80DF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5D5C1C" w14:textId="77777777" w:rsidR="008D2DAB" w:rsidRPr="00A80DF8" w:rsidRDefault="00CF24FE" w:rsidP="005B0843">
    <w:pPr>
      <w:pStyle w:val="Footer"/>
      <w:framePr w:wrap="around" w:vAnchor="text" w:hAnchor="margin" w:xAlign="center" w:y="1"/>
      <w:rPr>
        <w:rStyle w:val="PageNumber"/>
        <w:rFonts w:ascii="Times" w:hAnsi="Times"/>
      </w:rPr>
    </w:pPr>
    <w:r w:rsidRPr="00A80DF8">
      <w:rPr>
        <w:rStyle w:val="PageNumber"/>
        <w:rFonts w:ascii="Times" w:hAnsi="Times"/>
      </w:rPr>
      <w:fldChar w:fldCharType="begin"/>
    </w:r>
    <w:r w:rsidRPr="00A80DF8">
      <w:rPr>
        <w:rStyle w:val="PageNumber"/>
        <w:rFonts w:ascii="Times" w:hAnsi="Times"/>
      </w:rPr>
      <w:instrText xml:space="preserve">PAGE  </w:instrText>
    </w:r>
    <w:r w:rsidRPr="00A80DF8">
      <w:rPr>
        <w:rStyle w:val="PageNumber"/>
        <w:rFonts w:ascii="Times" w:hAnsi="Times"/>
      </w:rPr>
      <w:fldChar w:fldCharType="separate"/>
    </w:r>
    <w:r w:rsidR="00017A6E">
      <w:rPr>
        <w:rStyle w:val="PageNumber"/>
        <w:rFonts w:ascii="Times" w:hAnsi="Times"/>
        <w:noProof/>
      </w:rPr>
      <w:t>1</w:t>
    </w:r>
    <w:r w:rsidRPr="00A80DF8">
      <w:rPr>
        <w:rStyle w:val="PageNumber"/>
        <w:rFonts w:ascii="Times" w:hAnsi="Times"/>
      </w:rPr>
      <w:fldChar w:fldCharType="end"/>
    </w:r>
  </w:p>
  <w:p w14:paraId="3BA399BB" w14:textId="77777777" w:rsidR="008D2DAB" w:rsidRDefault="00017A6E" w:rsidP="00A80D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238E41" w14:textId="77777777" w:rsidR="00000000" w:rsidRDefault="00017A6E">
      <w:r>
        <w:separator/>
      </w:r>
    </w:p>
  </w:footnote>
  <w:footnote w:type="continuationSeparator" w:id="0">
    <w:p w14:paraId="47FE8FF9" w14:textId="77777777" w:rsidR="00000000" w:rsidRDefault="00017A6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5B55C6" w14:textId="77777777" w:rsidR="008D2DAB" w:rsidRDefault="00017A6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4FE"/>
    <w:rsid w:val="00017A6E"/>
    <w:rsid w:val="003F2CEE"/>
    <w:rsid w:val="00CF24FE"/>
    <w:rsid w:val="00D3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F962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4F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F24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24FE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F24FE"/>
  </w:style>
  <w:style w:type="paragraph" w:styleId="Header">
    <w:name w:val="header"/>
    <w:basedOn w:val="Normal"/>
    <w:link w:val="HeaderChar"/>
    <w:uiPriority w:val="99"/>
    <w:unhideWhenUsed/>
    <w:rsid w:val="00CF24F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24FE"/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59"/>
    <w:rsid w:val="00CF24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4F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F24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24FE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F24FE"/>
  </w:style>
  <w:style w:type="paragraph" w:styleId="Header">
    <w:name w:val="header"/>
    <w:basedOn w:val="Normal"/>
    <w:link w:val="HeaderChar"/>
    <w:uiPriority w:val="99"/>
    <w:unhideWhenUsed/>
    <w:rsid w:val="00CF24F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24FE"/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59"/>
    <w:rsid w:val="00CF24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Macintosh Word</Application>
  <DocSecurity>0</DocSecurity>
  <Lines>7</Lines>
  <Paragraphs>1</Paragraphs>
  <ScaleCrop>false</ScaleCrop>
  <Company>NYUMC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ruong</dc:creator>
  <cp:keywords/>
  <dc:description/>
  <cp:lastModifiedBy>David Truong</cp:lastModifiedBy>
  <cp:revision>2</cp:revision>
  <dcterms:created xsi:type="dcterms:W3CDTF">2015-07-07T18:31:00Z</dcterms:created>
  <dcterms:modified xsi:type="dcterms:W3CDTF">2015-07-07T18:38:00Z</dcterms:modified>
</cp:coreProperties>
</file>